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D9F77" w14:textId="30F06E11" w:rsidR="00BE367D" w:rsidRPr="00BE367D" w:rsidRDefault="00BE367D" w:rsidP="00BE367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51079909"/>
      <w:r w:rsidRPr="00BE36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BE36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E36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BE36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E367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E36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BE36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Full questionnaire used with respondents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4670"/>
        <w:gridCol w:w="4799"/>
      </w:tblGrid>
      <w:tr w:rsidR="00BE367D" w:rsidRPr="00BE367D" w14:paraId="3B8E639A" w14:textId="77777777" w:rsidTr="00BE367D">
        <w:trPr>
          <w:trHeight w:val="291"/>
          <w:tblHeader/>
        </w:trPr>
        <w:tc>
          <w:tcPr>
            <w:tcW w:w="4670" w:type="dxa"/>
          </w:tcPr>
          <w:p w14:paraId="128BDF8D" w14:textId="77777777" w:rsid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  <w:p w14:paraId="376FC684" w14:textId="561F8706" w:rsid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Question</w:t>
            </w:r>
          </w:p>
          <w:p w14:paraId="41BB579F" w14:textId="12BB531A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4799" w:type="dxa"/>
          </w:tcPr>
          <w:p w14:paraId="3391FAD8" w14:textId="77777777" w:rsidR="00BE367D" w:rsidRDefault="00BE367D" w:rsidP="00F16D24">
            <w:pPr>
              <w:spacing w:line="257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  <w:p w14:paraId="4B1D3BDD" w14:textId="1B0BED0E" w:rsidR="00BE367D" w:rsidRPr="00BE367D" w:rsidRDefault="00BE367D" w:rsidP="00F16D24">
            <w:pPr>
              <w:spacing w:line="257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Options</w:t>
            </w:r>
          </w:p>
        </w:tc>
      </w:tr>
      <w:tr w:rsidR="00BE367D" w:rsidRPr="00BE367D" w14:paraId="1690C3A6" w14:textId="77777777" w:rsidTr="00BE367D">
        <w:trPr>
          <w:trHeight w:val="291"/>
        </w:trPr>
        <w:tc>
          <w:tcPr>
            <w:tcW w:w="4670" w:type="dxa"/>
            <w:hideMark/>
          </w:tcPr>
          <w:p w14:paraId="608FEE60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 1. Are you a parent or legal guardian of one or more children aged between 1 and 8?</w:t>
            </w:r>
          </w:p>
        </w:tc>
        <w:tc>
          <w:tcPr>
            <w:tcW w:w="4799" w:type="dxa"/>
            <w:hideMark/>
          </w:tcPr>
          <w:p w14:paraId="0CB8B424" w14:textId="77777777" w:rsidR="00BE367D" w:rsidRPr="00BE367D" w:rsidRDefault="00BE367D" w:rsidP="00BE367D">
            <w:pPr>
              <w:numPr>
                <w:ilvl w:val="0"/>
                <w:numId w:val="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, one</w:t>
            </w:r>
          </w:p>
          <w:p w14:paraId="24E385B2" w14:textId="77777777" w:rsidR="00BE367D" w:rsidRPr="00BE367D" w:rsidRDefault="00BE367D" w:rsidP="00BE367D">
            <w:pPr>
              <w:numPr>
                <w:ilvl w:val="0"/>
                <w:numId w:val="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, two</w:t>
            </w:r>
          </w:p>
          <w:p w14:paraId="478CD57B" w14:textId="77777777" w:rsidR="00BE367D" w:rsidRPr="00BE367D" w:rsidRDefault="00BE367D" w:rsidP="00BE367D">
            <w:pPr>
              <w:numPr>
                <w:ilvl w:val="0"/>
                <w:numId w:val="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 three or more</w:t>
            </w:r>
          </w:p>
          <w:p w14:paraId="00E6A508" w14:textId="77777777" w:rsidR="00BE367D" w:rsidRPr="00BE367D" w:rsidRDefault="00BE367D" w:rsidP="00BE367D">
            <w:pPr>
              <w:numPr>
                <w:ilvl w:val="0"/>
                <w:numId w:val="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 (conclude)</w:t>
            </w:r>
          </w:p>
          <w:p w14:paraId="2B55D31D" w14:textId="77777777" w:rsidR="00BE367D" w:rsidRPr="00BE367D" w:rsidRDefault="00BE367D" w:rsidP="00BE367D">
            <w:pPr>
              <w:numPr>
                <w:ilvl w:val="0"/>
                <w:numId w:val="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 (conclude)</w:t>
            </w:r>
          </w:p>
        </w:tc>
      </w:tr>
      <w:tr w:rsidR="00BE367D" w:rsidRPr="00BE367D" w14:paraId="3C868074" w14:textId="77777777" w:rsidTr="00BE367D">
        <w:trPr>
          <w:trHeight w:val="300"/>
        </w:trPr>
        <w:tc>
          <w:tcPr>
            <w:tcW w:w="4670" w:type="dxa"/>
            <w:hideMark/>
          </w:tcPr>
          <w:p w14:paraId="4AAE7A8D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. If you have several children of this age, please indicate for the youngest child. What is the year of birth of the child about whom you are answering?</w:t>
            </w:r>
          </w:p>
        </w:tc>
        <w:tc>
          <w:tcPr>
            <w:tcW w:w="4799" w:type="dxa"/>
            <w:hideMark/>
          </w:tcPr>
          <w:p w14:paraId="22A0611B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8</w:t>
            </w:r>
          </w:p>
          <w:p w14:paraId="7DBA1DEC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7</w:t>
            </w:r>
          </w:p>
          <w:p w14:paraId="681AF41F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6</w:t>
            </w:r>
          </w:p>
          <w:p w14:paraId="6D14402C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5</w:t>
            </w:r>
          </w:p>
          <w:p w14:paraId="3CEEBBF0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4</w:t>
            </w:r>
          </w:p>
          <w:p w14:paraId="2DACCC04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3</w:t>
            </w:r>
          </w:p>
          <w:p w14:paraId="591B8985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2</w:t>
            </w:r>
          </w:p>
          <w:p w14:paraId="1077ABE1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011</w:t>
            </w:r>
          </w:p>
          <w:p w14:paraId="5A09942E" w14:textId="77777777" w:rsidR="00BE367D" w:rsidRPr="00BE367D" w:rsidRDefault="00BE367D" w:rsidP="00BE367D">
            <w:pPr>
              <w:numPr>
                <w:ilvl w:val="0"/>
                <w:numId w:val="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</w:t>
            </w:r>
          </w:p>
        </w:tc>
      </w:tr>
      <w:tr w:rsidR="00BE367D" w:rsidRPr="00BE367D" w14:paraId="6751E604" w14:textId="77777777" w:rsidTr="00BE367D">
        <w:trPr>
          <w:trHeight w:val="1329"/>
        </w:trPr>
        <w:tc>
          <w:tcPr>
            <w:tcW w:w="4670" w:type="dxa"/>
            <w:hideMark/>
          </w:tcPr>
          <w:p w14:paraId="0EFAB085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3. Which is your highest completed educational level?</w:t>
            </w:r>
          </w:p>
        </w:tc>
        <w:tc>
          <w:tcPr>
            <w:tcW w:w="4799" w:type="dxa"/>
            <w:hideMark/>
          </w:tcPr>
          <w:p w14:paraId="425291A4" w14:textId="77777777" w:rsidR="00BE367D" w:rsidRPr="00BE367D" w:rsidRDefault="00BE367D" w:rsidP="00BE367D">
            <w:pPr>
              <w:numPr>
                <w:ilvl w:val="0"/>
                <w:numId w:val="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Elementary school or equivalent</w:t>
            </w:r>
          </w:p>
          <w:p w14:paraId="74AA2AAC" w14:textId="77777777" w:rsidR="00BE367D" w:rsidRPr="00BE367D" w:rsidRDefault="00BE367D" w:rsidP="00BE367D">
            <w:pPr>
              <w:numPr>
                <w:ilvl w:val="0"/>
                <w:numId w:val="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Upper secondary school</w:t>
            </w:r>
          </w:p>
          <w:p w14:paraId="3F34107B" w14:textId="77777777" w:rsidR="00BE367D" w:rsidRPr="00BE367D" w:rsidRDefault="00BE367D" w:rsidP="00BE367D">
            <w:pPr>
              <w:numPr>
                <w:ilvl w:val="0"/>
                <w:numId w:val="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Vocational school</w:t>
            </w:r>
          </w:p>
          <w:p w14:paraId="4B690C3C" w14:textId="77777777" w:rsidR="00BE367D" w:rsidRPr="00BE367D" w:rsidRDefault="00BE367D" w:rsidP="00BE367D">
            <w:pPr>
              <w:numPr>
                <w:ilvl w:val="0"/>
                <w:numId w:val="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ollege of higher education/university</w:t>
            </w:r>
          </w:p>
          <w:p w14:paraId="18073390" w14:textId="77777777" w:rsidR="00BE367D" w:rsidRPr="00BE367D" w:rsidRDefault="00BE367D" w:rsidP="00BE367D">
            <w:pPr>
              <w:numPr>
                <w:ilvl w:val="0"/>
                <w:numId w:val="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</w:t>
            </w:r>
          </w:p>
        </w:tc>
      </w:tr>
      <w:tr w:rsidR="00BE367D" w:rsidRPr="00BE367D" w14:paraId="1C7C0CE7" w14:textId="77777777" w:rsidTr="00BE367D">
        <w:trPr>
          <w:trHeight w:val="2378"/>
        </w:trPr>
        <w:tc>
          <w:tcPr>
            <w:tcW w:w="4670" w:type="dxa"/>
            <w:hideMark/>
          </w:tcPr>
          <w:p w14:paraId="4BF204F7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4. What is the combined income for the household?</w:t>
            </w:r>
          </w:p>
        </w:tc>
        <w:tc>
          <w:tcPr>
            <w:tcW w:w="4799" w:type="dxa"/>
            <w:hideMark/>
          </w:tcPr>
          <w:p w14:paraId="1EB54595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Have no income</w:t>
            </w:r>
          </w:p>
          <w:p w14:paraId="2B3B3468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Less than 10,000 SEK/month</w:t>
            </w:r>
          </w:p>
          <w:p w14:paraId="19563401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0,000-29,999 SEK/month</w:t>
            </w:r>
          </w:p>
          <w:p w14:paraId="1B15C303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30,000-49,999 SEK/month</w:t>
            </w:r>
          </w:p>
          <w:p w14:paraId="2CE709DB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50,000-69,999 SEK/month</w:t>
            </w:r>
          </w:p>
          <w:p w14:paraId="3671E024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70,000-89,999 SEK/month</w:t>
            </w:r>
          </w:p>
          <w:p w14:paraId="49B086CA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90,000-149,999 SEK/month</w:t>
            </w:r>
          </w:p>
          <w:p w14:paraId="142FD8B0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50,000 SEK/month or more</w:t>
            </w:r>
          </w:p>
          <w:p w14:paraId="0A98A198" w14:textId="77777777" w:rsidR="00BE367D" w:rsidRPr="00BE367D" w:rsidRDefault="00BE367D" w:rsidP="00BE367D">
            <w:pPr>
              <w:numPr>
                <w:ilvl w:val="0"/>
                <w:numId w:val="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</w:t>
            </w:r>
          </w:p>
        </w:tc>
      </w:tr>
      <w:tr w:rsidR="00BE367D" w:rsidRPr="00BE367D" w14:paraId="08AAB30B" w14:textId="77777777" w:rsidTr="00BE367D">
        <w:trPr>
          <w:trHeight w:val="2659"/>
        </w:trPr>
        <w:tc>
          <w:tcPr>
            <w:tcW w:w="4670" w:type="dxa"/>
            <w:hideMark/>
          </w:tcPr>
          <w:p w14:paraId="5E07B4BC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5. What is your main employment?</w:t>
            </w:r>
          </w:p>
        </w:tc>
        <w:tc>
          <w:tcPr>
            <w:tcW w:w="4799" w:type="dxa"/>
            <w:hideMark/>
          </w:tcPr>
          <w:p w14:paraId="68AD80B0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ull-time work</w:t>
            </w:r>
          </w:p>
          <w:p w14:paraId="632ECB75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Part-time work</w:t>
            </w:r>
          </w:p>
          <w:p w14:paraId="15403A72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elf-employed</w:t>
            </w:r>
          </w:p>
          <w:p w14:paraId="5C0EF351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tudent</w:t>
            </w:r>
          </w:p>
          <w:p w14:paraId="44994457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On parental leave</w:t>
            </w:r>
          </w:p>
          <w:p w14:paraId="46DF963F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etired</w:t>
            </w:r>
          </w:p>
          <w:p w14:paraId="0A93C429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On long-term sick leave</w:t>
            </w:r>
          </w:p>
          <w:p w14:paraId="61D90121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Unemployed</w:t>
            </w:r>
          </w:p>
          <w:p w14:paraId="5D0D3D95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Other</w:t>
            </w:r>
          </w:p>
          <w:p w14:paraId="60005ADD" w14:textId="77777777" w:rsidR="00BE367D" w:rsidRPr="00BE367D" w:rsidRDefault="00BE367D" w:rsidP="00BE367D">
            <w:pPr>
              <w:numPr>
                <w:ilvl w:val="0"/>
                <w:numId w:val="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</w:t>
            </w:r>
          </w:p>
        </w:tc>
      </w:tr>
      <w:tr w:rsidR="00BE367D" w:rsidRPr="00BE367D" w14:paraId="364361A4" w14:textId="77777777" w:rsidTr="00BE367D">
        <w:trPr>
          <w:trHeight w:val="1063"/>
        </w:trPr>
        <w:tc>
          <w:tcPr>
            <w:tcW w:w="4670" w:type="dxa"/>
            <w:hideMark/>
          </w:tcPr>
          <w:p w14:paraId="17A36FE9" w14:textId="77777777" w:rsidR="00BE367D" w:rsidRPr="00BE367D" w:rsidRDefault="00BE367D" w:rsidP="00F16D24">
            <w:pPr>
              <w:keepNext/>
              <w:keepLines/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6. What is your civil status?</w:t>
            </w:r>
          </w:p>
        </w:tc>
        <w:tc>
          <w:tcPr>
            <w:tcW w:w="4799" w:type="dxa"/>
            <w:hideMark/>
          </w:tcPr>
          <w:p w14:paraId="7408F8FC" w14:textId="77777777" w:rsidR="00BE367D" w:rsidRPr="00BE367D" w:rsidRDefault="00BE367D" w:rsidP="00BE367D">
            <w:pPr>
              <w:keepNext/>
              <w:keepLines/>
              <w:numPr>
                <w:ilvl w:val="0"/>
                <w:numId w:val="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ingle</w:t>
            </w:r>
          </w:p>
          <w:p w14:paraId="1744D65B" w14:textId="77777777" w:rsidR="00BE367D" w:rsidRPr="00BE367D" w:rsidRDefault="00BE367D" w:rsidP="00BE367D">
            <w:pPr>
              <w:keepNext/>
              <w:keepLines/>
              <w:numPr>
                <w:ilvl w:val="0"/>
                <w:numId w:val="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arried/cohabiting</w:t>
            </w:r>
          </w:p>
          <w:p w14:paraId="46E02FCF" w14:textId="77777777" w:rsidR="00BE367D" w:rsidRPr="00BE367D" w:rsidRDefault="00BE367D" w:rsidP="00BE367D">
            <w:pPr>
              <w:keepNext/>
              <w:keepLines/>
              <w:numPr>
                <w:ilvl w:val="0"/>
                <w:numId w:val="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ivorced/separated</w:t>
            </w:r>
          </w:p>
          <w:p w14:paraId="2196EE5E" w14:textId="77777777" w:rsidR="00BE367D" w:rsidRPr="00BE367D" w:rsidRDefault="00BE367D" w:rsidP="00BE367D">
            <w:pPr>
              <w:keepNext/>
              <w:keepLines/>
              <w:numPr>
                <w:ilvl w:val="0"/>
                <w:numId w:val="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</w:t>
            </w:r>
          </w:p>
        </w:tc>
      </w:tr>
      <w:tr w:rsidR="00BE367D" w:rsidRPr="00BE367D" w14:paraId="488EAEAD" w14:textId="77777777" w:rsidTr="00BE367D">
        <w:trPr>
          <w:trHeight w:val="269"/>
        </w:trPr>
        <w:tc>
          <w:tcPr>
            <w:tcW w:w="4670" w:type="dxa"/>
            <w:hideMark/>
          </w:tcPr>
          <w:p w14:paraId="5205B415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7. Where were you born?</w:t>
            </w:r>
          </w:p>
        </w:tc>
        <w:tc>
          <w:tcPr>
            <w:tcW w:w="4799" w:type="dxa"/>
            <w:hideMark/>
          </w:tcPr>
          <w:p w14:paraId="3FDA6BDC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weden</w:t>
            </w:r>
          </w:p>
          <w:p w14:paraId="3968B5C8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rdics (except Sweden)</w:t>
            </w:r>
          </w:p>
          <w:p w14:paraId="011291DA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Europe (except Nordics)</w:t>
            </w:r>
          </w:p>
          <w:p w14:paraId="407203A7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sia (except Middle East)</w:t>
            </w:r>
          </w:p>
          <w:p w14:paraId="710304FE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iddle East</w:t>
            </w:r>
          </w:p>
          <w:p w14:paraId="1BE37C16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frica</w:t>
            </w:r>
          </w:p>
          <w:p w14:paraId="011C1C8E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rth America</w:t>
            </w:r>
          </w:p>
          <w:p w14:paraId="2E802EC8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outh America</w:t>
            </w:r>
          </w:p>
          <w:p w14:paraId="068F752B" w14:textId="77777777" w:rsidR="00BE367D" w:rsidRPr="00BE367D" w:rsidRDefault="00BE367D" w:rsidP="00BE367D">
            <w:pPr>
              <w:numPr>
                <w:ilvl w:val="0"/>
                <w:numId w:val="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est of the world</w:t>
            </w:r>
          </w:p>
        </w:tc>
      </w:tr>
      <w:tr w:rsidR="00BE367D" w:rsidRPr="00BE367D" w14:paraId="4BE077CF" w14:textId="77777777" w:rsidTr="00BE367D">
        <w:trPr>
          <w:trHeight w:val="269"/>
        </w:trPr>
        <w:tc>
          <w:tcPr>
            <w:tcW w:w="4670" w:type="dxa"/>
            <w:hideMark/>
          </w:tcPr>
          <w:p w14:paraId="24CFFFF3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8. Do you have at least one parent who was born in:</w:t>
            </w:r>
          </w:p>
        </w:tc>
        <w:tc>
          <w:tcPr>
            <w:tcW w:w="4799" w:type="dxa"/>
            <w:hideMark/>
          </w:tcPr>
          <w:p w14:paraId="5A9AC805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weden</w:t>
            </w:r>
          </w:p>
          <w:p w14:paraId="7EF8513D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rdics (except Sweden)</w:t>
            </w:r>
          </w:p>
          <w:p w14:paraId="175180CE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Europe (except Nordics)</w:t>
            </w:r>
          </w:p>
          <w:p w14:paraId="2CC72B30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sia (except Middle East)</w:t>
            </w:r>
          </w:p>
          <w:p w14:paraId="6FD0ADCC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iddle East</w:t>
            </w:r>
          </w:p>
          <w:p w14:paraId="33A85163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frica</w:t>
            </w:r>
          </w:p>
          <w:p w14:paraId="5B471A8E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rth America</w:t>
            </w:r>
          </w:p>
          <w:p w14:paraId="51D2A063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outh America</w:t>
            </w:r>
          </w:p>
          <w:p w14:paraId="185FD7E6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est of the world</w:t>
            </w:r>
          </w:p>
          <w:p w14:paraId="2FEA558B" w14:textId="77777777" w:rsidR="00BE367D" w:rsidRPr="00BE367D" w:rsidRDefault="00BE367D" w:rsidP="00BE367D">
            <w:pPr>
              <w:numPr>
                <w:ilvl w:val="0"/>
                <w:numId w:val="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, both parents were born in Sweden</w:t>
            </w:r>
          </w:p>
        </w:tc>
      </w:tr>
      <w:tr w:rsidR="00BE367D" w:rsidRPr="00BE367D" w14:paraId="32D649CA" w14:textId="77777777" w:rsidTr="00BE367D">
        <w:trPr>
          <w:trHeight w:val="269"/>
        </w:trPr>
        <w:tc>
          <w:tcPr>
            <w:tcW w:w="4670" w:type="dxa"/>
            <w:hideMark/>
          </w:tcPr>
          <w:p w14:paraId="7D611085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9. Is your opinion of vaccination affected by any of the following? Several answer options are possible.</w:t>
            </w:r>
          </w:p>
        </w:tc>
        <w:tc>
          <w:tcPr>
            <w:tcW w:w="4799" w:type="dxa"/>
            <w:hideMark/>
          </w:tcPr>
          <w:p w14:paraId="0FC3B3BB" w14:textId="77777777" w:rsidR="00BE367D" w:rsidRPr="00BE367D" w:rsidRDefault="00BE367D" w:rsidP="00BE367D">
            <w:pPr>
              <w:numPr>
                <w:ilvl w:val="0"/>
                <w:numId w:val="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nthroposophical philosophy</w:t>
            </w:r>
          </w:p>
          <w:p w14:paraId="61D2D8AF" w14:textId="77777777" w:rsidR="00BE367D" w:rsidRPr="00BE367D" w:rsidRDefault="00BE367D" w:rsidP="00BE367D">
            <w:pPr>
              <w:numPr>
                <w:ilvl w:val="0"/>
                <w:numId w:val="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Homeopathic philosophy</w:t>
            </w:r>
          </w:p>
          <w:p w14:paraId="70CFA3EA" w14:textId="77777777" w:rsidR="00BE367D" w:rsidRPr="00BE367D" w:rsidRDefault="00BE367D" w:rsidP="00BE367D">
            <w:pPr>
              <w:numPr>
                <w:ilvl w:val="0"/>
                <w:numId w:val="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lternative medicine</w:t>
            </w:r>
          </w:p>
          <w:p w14:paraId="68D028E3" w14:textId="77777777" w:rsidR="00BE367D" w:rsidRPr="00BE367D" w:rsidRDefault="00BE367D" w:rsidP="00BE367D">
            <w:pPr>
              <w:numPr>
                <w:ilvl w:val="0"/>
                <w:numId w:val="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eligion</w:t>
            </w:r>
          </w:p>
          <w:p w14:paraId="14BD876D" w14:textId="77777777" w:rsidR="00BE367D" w:rsidRPr="00BE367D" w:rsidRDefault="00BE367D" w:rsidP="00BE367D">
            <w:pPr>
              <w:numPr>
                <w:ilvl w:val="0"/>
                <w:numId w:val="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ne of the above</w:t>
            </w:r>
          </w:p>
          <w:p w14:paraId="460116D8" w14:textId="77777777" w:rsidR="00BE367D" w:rsidRPr="00BE367D" w:rsidRDefault="00BE367D" w:rsidP="00BE367D">
            <w:pPr>
              <w:numPr>
                <w:ilvl w:val="0"/>
                <w:numId w:val="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want to specify</w:t>
            </w:r>
          </w:p>
        </w:tc>
      </w:tr>
      <w:tr w:rsidR="00BE367D" w:rsidRPr="00BE367D" w14:paraId="5AFF8DFD" w14:textId="77777777" w:rsidTr="00BE367D">
        <w:trPr>
          <w:trHeight w:val="1063"/>
        </w:trPr>
        <w:tc>
          <w:tcPr>
            <w:tcW w:w="4670" w:type="dxa"/>
            <w:hideMark/>
          </w:tcPr>
          <w:p w14:paraId="61D9A4BF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 10. Has your child been vaccinated in accordance with the child vaccination programme offered through a child healthcare centre and/or school?</w:t>
            </w:r>
          </w:p>
        </w:tc>
        <w:tc>
          <w:tcPr>
            <w:tcW w:w="4799" w:type="dxa"/>
            <w:hideMark/>
          </w:tcPr>
          <w:p w14:paraId="75920F78" w14:textId="77777777" w:rsidR="00BE367D" w:rsidRPr="00BE367D" w:rsidRDefault="00BE367D" w:rsidP="00BE367D">
            <w:pPr>
              <w:numPr>
                <w:ilvl w:val="0"/>
                <w:numId w:val="10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  <w:p w14:paraId="7F6877DC" w14:textId="77777777" w:rsidR="00BE367D" w:rsidRPr="00BE367D" w:rsidRDefault="00BE367D" w:rsidP="00BE367D">
            <w:pPr>
              <w:numPr>
                <w:ilvl w:val="0"/>
                <w:numId w:val="10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, I have declined one vaccine</w:t>
            </w:r>
          </w:p>
          <w:p w14:paraId="65CB2A21" w14:textId="77777777" w:rsidR="00BE367D" w:rsidRPr="00BE367D" w:rsidRDefault="00BE367D" w:rsidP="00BE367D">
            <w:pPr>
              <w:numPr>
                <w:ilvl w:val="0"/>
                <w:numId w:val="10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, I have declined more than one vaccine</w:t>
            </w:r>
          </w:p>
          <w:p w14:paraId="3E1C33E4" w14:textId="77777777" w:rsidR="00BE367D" w:rsidRPr="00BE367D" w:rsidRDefault="00BE367D" w:rsidP="00BE367D">
            <w:pPr>
              <w:numPr>
                <w:ilvl w:val="0"/>
                <w:numId w:val="10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t sure, don’t know</w:t>
            </w:r>
          </w:p>
        </w:tc>
      </w:tr>
      <w:tr w:rsidR="00BE367D" w:rsidRPr="00BE367D" w14:paraId="7D4CB6C5" w14:textId="77777777" w:rsidTr="00BE367D">
        <w:trPr>
          <w:trHeight w:val="240"/>
        </w:trPr>
        <w:tc>
          <w:tcPr>
            <w:tcW w:w="4670" w:type="dxa"/>
            <w:hideMark/>
          </w:tcPr>
          <w:p w14:paraId="18F70CC9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NO to Q10</w:t>
            </w:r>
          </w:p>
          <w:p w14:paraId="58B247BF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 11. Which vaccines have your previously declined? Do not choose the Rotavirus option (a) if your child has not been offered the vaccine at a child healthcare centre.</w:t>
            </w:r>
          </w:p>
        </w:tc>
        <w:tc>
          <w:tcPr>
            <w:tcW w:w="4799" w:type="dxa"/>
            <w:hideMark/>
          </w:tcPr>
          <w:p w14:paraId="4A77443A" w14:textId="77777777" w:rsidR="00BE367D" w:rsidRPr="00BE367D" w:rsidRDefault="00BE367D" w:rsidP="00BE367D">
            <w:pPr>
              <w:numPr>
                <w:ilvl w:val="0"/>
                <w:numId w:val="1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otavirus infection</w:t>
            </w:r>
          </w:p>
          <w:p w14:paraId="5C8136BE" w14:textId="77777777" w:rsidR="00BE367D" w:rsidRPr="00BE367D" w:rsidRDefault="00BE367D" w:rsidP="00BE367D">
            <w:pPr>
              <w:numPr>
                <w:ilvl w:val="0"/>
                <w:numId w:val="1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Diphtheria, tetanus, whooping </w:t>
            </w:r>
            <w:proofErr w:type="gramStart"/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ough</w:t>
            </w:r>
            <w:proofErr w:type="gramEnd"/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 and polio</w:t>
            </w:r>
          </w:p>
          <w:p w14:paraId="641DF069" w14:textId="77777777" w:rsidR="00BE367D" w:rsidRPr="00BE367D" w:rsidRDefault="00BE367D" w:rsidP="00BE367D">
            <w:pPr>
              <w:numPr>
                <w:ilvl w:val="0"/>
                <w:numId w:val="1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Hib (Haemophilus influenzae type b)</w:t>
            </w:r>
          </w:p>
          <w:p w14:paraId="6B9CE0BB" w14:textId="77777777" w:rsidR="00BE367D" w:rsidRPr="00BE367D" w:rsidRDefault="00BE367D" w:rsidP="00BE367D">
            <w:pPr>
              <w:numPr>
                <w:ilvl w:val="0"/>
                <w:numId w:val="1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treptococcus pneumoniae</w:t>
            </w:r>
          </w:p>
          <w:p w14:paraId="7C66580C" w14:textId="77777777" w:rsidR="00BE367D" w:rsidRPr="00BE367D" w:rsidRDefault="00BE367D" w:rsidP="00BE367D">
            <w:pPr>
              <w:numPr>
                <w:ilvl w:val="0"/>
                <w:numId w:val="1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easles, mumps, rubella</w:t>
            </w:r>
          </w:p>
        </w:tc>
      </w:tr>
      <w:tr w:rsidR="00BE367D" w:rsidRPr="00BE367D" w14:paraId="2C207A72" w14:textId="77777777" w:rsidTr="00BE367D">
        <w:trPr>
          <w:trHeight w:val="269"/>
        </w:trPr>
        <w:tc>
          <w:tcPr>
            <w:tcW w:w="4670" w:type="dxa"/>
            <w:hideMark/>
          </w:tcPr>
          <w:p w14:paraId="030CB1DC" w14:textId="77777777" w:rsidR="00BE367D" w:rsidRPr="00BE367D" w:rsidRDefault="00BE367D" w:rsidP="00F16D2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FILTER: if NO to Q10</w:t>
            </w:r>
          </w:p>
          <w:p w14:paraId="190FF601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2. Why did you refuse one or more of the vaccinations in the child vaccination programme?</w:t>
            </w:r>
          </w:p>
        </w:tc>
        <w:tc>
          <w:tcPr>
            <w:tcW w:w="4799" w:type="dxa"/>
            <w:hideMark/>
          </w:tcPr>
          <w:p w14:paraId="145D36DF" w14:textId="77777777" w:rsidR="00BE367D" w:rsidRPr="00BE367D" w:rsidRDefault="00BE367D" w:rsidP="00BE367D">
            <w:pPr>
              <w:numPr>
                <w:ilvl w:val="0"/>
                <w:numId w:val="1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n't think my child needs the vaccination</w:t>
            </w:r>
          </w:p>
          <w:p w14:paraId="570EBD76" w14:textId="77777777" w:rsidR="00BE367D" w:rsidRPr="00BE367D" w:rsidRDefault="00BE367D" w:rsidP="00BE367D">
            <w:pPr>
              <w:numPr>
                <w:ilvl w:val="0"/>
                <w:numId w:val="1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eligious reasons</w:t>
            </w:r>
          </w:p>
          <w:p w14:paraId="6B873766" w14:textId="77777777" w:rsidR="00BE367D" w:rsidRPr="00BE367D" w:rsidRDefault="00BE367D" w:rsidP="00BE367D">
            <w:pPr>
              <w:numPr>
                <w:ilvl w:val="0"/>
                <w:numId w:val="1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fraid of side effects</w:t>
            </w:r>
          </w:p>
          <w:p w14:paraId="3D653499" w14:textId="77777777" w:rsidR="00BE367D" w:rsidRPr="00BE367D" w:rsidRDefault="00BE367D" w:rsidP="00BE367D">
            <w:pPr>
              <w:numPr>
                <w:ilvl w:val="0"/>
                <w:numId w:val="1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llergy</w:t>
            </w:r>
          </w:p>
          <w:p w14:paraId="6E9FA4D3" w14:textId="77777777" w:rsidR="00BE367D" w:rsidRPr="00BE367D" w:rsidRDefault="00BE367D" w:rsidP="00BE367D">
            <w:pPr>
              <w:numPr>
                <w:ilvl w:val="0"/>
                <w:numId w:val="1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Medically contraindicated</w:t>
            </w:r>
          </w:p>
          <w:p w14:paraId="7D832B49" w14:textId="77777777" w:rsidR="00BE367D" w:rsidRPr="00BE367D" w:rsidRDefault="00BE367D" w:rsidP="00BE367D">
            <w:pPr>
              <w:numPr>
                <w:ilvl w:val="0"/>
                <w:numId w:val="1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t sure, don’t know</w:t>
            </w:r>
          </w:p>
        </w:tc>
      </w:tr>
      <w:tr w:rsidR="00BE367D" w:rsidRPr="00BE367D" w14:paraId="5B8650FE" w14:textId="77777777" w:rsidTr="00BE367D">
        <w:trPr>
          <w:trHeight w:val="220"/>
        </w:trPr>
        <w:tc>
          <w:tcPr>
            <w:tcW w:w="4670" w:type="dxa"/>
            <w:hideMark/>
          </w:tcPr>
          <w:p w14:paraId="750622AE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13. Are you aware that one can be vaccinated against chickenpox?</w:t>
            </w:r>
          </w:p>
        </w:tc>
        <w:tc>
          <w:tcPr>
            <w:tcW w:w="4799" w:type="dxa"/>
            <w:hideMark/>
          </w:tcPr>
          <w:p w14:paraId="076D610E" w14:textId="77777777" w:rsidR="00BE367D" w:rsidRPr="00BE367D" w:rsidRDefault="00BE367D" w:rsidP="00BE367D">
            <w:pPr>
              <w:numPr>
                <w:ilvl w:val="0"/>
                <w:numId w:val="1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  <w:p w14:paraId="0A3102AC" w14:textId="77777777" w:rsidR="00BE367D" w:rsidRPr="00BE367D" w:rsidRDefault="00BE367D" w:rsidP="00BE367D">
            <w:pPr>
              <w:numPr>
                <w:ilvl w:val="0"/>
                <w:numId w:val="1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</w:t>
            </w:r>
          </w:p>
          <w:p w14:paraId="154036E3" w14:textId="77777777" w:rsidR="00BE367D" w:rsidRPr="00BE367D" w:rsidRDefault="00BE367D" w:rsidP="00BE367D">
            <w:pPr>
              <w:numPr>
                <w:ilvl w:val="0"/>
                <w:numId w:val="1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t sure, don’t know</w:t>
            </w:r>
          </w:p>
        </w:tc>
      </w:tr>
      <w:tr w:rsidR="00BE367D" w:rsidRPr="00BE367D" w14:paraId="0172A24F" w14:textId="77777777" w:rsidTr="00BE367D">
        <w:trPr>
          <w:trHeight w:val="330"/>
        </w:trPr>
        <w:tc>
          <w:tcPr>
            <w:tcW w:w="4670" w:type="dxa"/>
            <w:hideMark/>
          </w:tcPr>
          <w:p w14:paraId="4ADE18C2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YES to Q13</w:t>
            </w:r>
          </w:p>
          <w:p w14:paraId="4568A750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4. Where did you get the information about chickenpox vaccine?</w:t>
            </w:r>
          </w:p>
        </w:tc>
        <w:tc>
          <w:tcPr>
            <w:tcW w:w="4799" w:type="dxa"/>
            <w:hideMark/>
          </w:tcPr>
          <w:p w14:paraId="5AE783EC" w14:textId="77777777" w:rsidR="00BE367D" w:rsidRPr="00BE367D" w:rsidRDefault="00BE367D" w:rsidP="00BE367D">
            <w:pPr>
              <w:numPr>
                <w:ilvl w:val="0"/>
                <w:numId w:val="1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hild healthcare centre</w:t>
            </w:r>
          </w:p>
          <w:p w14:paraId="7EBCE918" w14:textId="77777777" w:rsidR="00BE367D" w:rsidRPr="00BE367D" w:rsidRDefault="00BE367D" w:rsidP="00BE367D">
            <w:pPr>
              <w:numPr>
                <w:ilvl w:val="0"/>
                <w:numId w:val="1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GP</w:t>
            </w:r>
          </w:p>
          <w:p w14:paraId="3047414B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Vaccination centre</w:t>
            </w:r>
          </w:p>
          <w:p w14:paraId="38A0B296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elative/friend</w:t>
            </w:r>
          </w:p>
          <w:p w14:paraId="07F00441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ocial media, e.g. Facebook</w:t>
            </w:r>
          </w:p>
          <w:p w14:paraId="1DDFEA56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earched the internet</w:t>
            </w:r>
          </w:p>
          <w:p w14:paraId="322DABFA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edia</w:t>
            </w:r>
          </w:p>
          <w:p w14:paraId="1D2B5B48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chool healthcare service</w:t>
            </w:r>
          </w:p>
          <w:p w14:paraId="23599B3F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ursery school</w:t>
            </w:r>
          </w:p>
          <w:p w14:paraId="3FA57B4E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ne of the above</w:t>
            </w:r>
          </w:p>
          <w:p w14:paraId="4A783AC0" w14:textId="77777777" w:rsidR="00BE367D" w:rsidRPr="00BE367D" w:rsidRDefault="00BE367D" w:rsidP="00BE367D">
            <w:pPr>
              <w:numPr>
                <w:ilvl w:val="0"/>
                <w:numId w:val="15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Not sure, don’t know </w:t>
            </w:r>
          </w:p>
        </w:tc>
      </w:tr>
      <w:tr w:rsidR="00BE367D" w:rsidRPr="00BE367D" w14:paraId="7C29D531" w14:textId="77777777" w:rsidTr="00BE367D">
        <w:trPr>
          <w:trHeight w:val="511"/>
        </w:trPr>
        <w:tc>
          <w:tcPr>
            <w:tcW w:w="4670" w:type="dxa"/>
            <w:hideMark/>
          </w:tcPr>
          <w:p w14:paraId="25C959E9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5. How serious do you think the following illnesses are? Scale 1-5; 1=not serious at all, 5=very serious</w:t>
            </w:r>
          </w:p>
        </w:tc>
        <w:tc>
          <w:tcPr>
            <w:tcW w:w="4799" w:type="dxa"/>
            <w:hideMark/>
          </w:tcPr>
          <w:p w14:paraId="388B15BD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iphtheria</w:t>
            </w:r>
          </w:p>
          <w:p w14:paraId="4ACDCDB0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Pertussis (whooping cough)</w:t>
            </w:r>
          </w:p>
          <w:p w14:paraId="5458A8CF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Tetanus</w:t>
            </w:r>
          </w:p>
          <w:p w14:paraId="6850FF2A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Polio</w:t>
            </w:r>
          </w:p>
          <w:p w14:paraId="0659D2AA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hickenpox</w:t>
            </w:r>
          </w:p>
          <w:p w14:paraId="3EF38685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Pneumococcal infection (respiratory infection)</w:t>
            </w:r>
          </w:p>
          <w:p w14:paraId="1F7C7017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ervical cancer (HPV)</w:t>
            </w:r>
          </w:p>
          <w:p w14:paraId="03E4D8AF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Hepatitis B</w:t>
            </w:r>
          </w:p>
          <w:p w14:paraId="7D595922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umps</w:t>
            </w:r>
          </w:p>
          <w:p w14:paraId="67BD69F5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easles</w:t>
            </w:r>
          </w:p>
          <w:p w14:paraId="6896B88A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Rubella </w:t>
            </w:r>
          </w:p>
          <w:p w14:paraId="79326C7B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Rotavirus infection</w:t>
            </w:r>
          </w:p>
          <w:p w14:paraId="1E78AF89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eningococcal infection (meningitis)</w:t>
            </w:r>
          </w:p>
          <w:p w14:paraId="16F2D032" w14:textId="77777777" w:rsidR="00BE367D" w:rsidRPr="00BE367D" w:rsidRDefault="00BE367D" w:rsidP="00BE367D">
            <w:pPr>
              <w:numPr>
                <w:ilvl w:val="0"/>
                <w:numId w:val="16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easonal influenza</w:t>
            </w:r>
          </w:p>
        </w:tc>
      </w:tr>
      <w:tr w:rsidR="00BE367D" w:rsidRPr="00BE367D" w14:paraId="07E538DD" w14:textId="77777777" w:rsidTr="00BE367D">
        <w:trPr>
          <w:trHeight w:val="511"/>
        </w:trPr>
        <w:tc>
          <w:tcPr>
            <w:tcW w:w="4670" w:type="dxa"/>
            <w:hideMark/>
          </w:tcPr>
          <w:p w14:paraId="6BE4C07E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6. To what extent do you agree with the following assertions? Scale 1-5; 1=don’t agree at all, 5=totally agree</w:t>
            </w:r>
          </w:p>
        </w:tc>
        <w:tc>
          <w:tcPr>
            <w:tcW w:w="4799" w:type="dxa"/>
            <w:hideMark/>
          </w:tcPr>
          <w:p w14:paraId="41B9A02D" w14:textId="77777777" w:rsidR="00BE367D" w:rsidRPr="00BE367D" w:rsidRDefault="00BE367D" w:rsidP="00BE367D">
            <w:pPr>
              <w:numPr>
                <w:ilvl w:val="0"/>
                <w:numId w:val="1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hickenpox is a serious illness</w:t>
            </w:r>
          </w:p>
          <w:p w14:paraId="0942C8AD" w14:textId="77777777" w:rsidR="00BE367D" w:rsidRPr="00BE367D" w:rsidRDefault="00BE367D" w:rsidP="00BE367D">
            <w:pPr>
              <w:numPr>
                <w:ilvl w:val="0"/>
                <w:numId w:val="1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It is likely that children will get complications </w:t>
            </w:r>
            <w:proofErr w:type="gramStart"/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as a result of</w:t>
            </w:r>
            <w:proofErr w:type="gramEnd"/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 chickenpox</w:t>
            </w:r>
          </w:p>
          <w:p w14:paraId="62193EA8" w14:textId="77777777" w:rsidR="00BE367D" w:rsidRPr="00BE367D" w:rsidRDefault="00BE367D" w:rsidP="00BE367D">
            <w:pPr>
              <w:numPr>
                <w:ilvl w:val="0"/>
                <w:numId w:val="1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I can imagine having my children vaccinated against chickenpox</w:t>
            </w:r>
          </w:p>
          <w:p w14:paraId="7D859A81" w14:textId="77777777" w:rsidR="00BE367D" w:rsidRPr="00BE367D" w:rsidRDefault="00BE367D" w:rsidP="00BE367D">
            <w:pPr>
              <w:numPr>
                <w:ilvl w:val="0"/>
                <w:numId w:val="1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ost parents will choose to have their children vaccinated against chickenpox within 5 years</w:t>
            </w:r>
          </w:p>
          <w:p w14:paraId="09854126" w14:textId="77777777" w:rsidR="00BE367D" w:rsidRPr="00BE367D" w:rsidRDefault="00BE367D" w:rsidP="00BE367D">
            <w:pPr>
              <w:numPr>
                <w:ilvl w:val="0"/>
                <w:numId w:val="1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Most people close to me (family/friends) would accept my having my child vaccinated against chickenpox</w:t>
            </w:r>
          </w:p>
          <w:p w14:paraId="58211310" w14:textId="77777777" w:rsidR="00BE367D" w:rsidRPr="00BE367D" w:rsidRDefault="00BE367D" w:rsidP="00BE367D">
            <w:pPr>
              <w:numPr>
                <w:ilvl w:val="0"/>
                <w:numId w:val="17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 xml:space="preserve">I’m generally worried about side effects/complications of vaccination </w:t>
            </w:r>
          </w:p>
        </w:tc>
      </w:tr>
      <w:tr w:rsidR="00BE367D" w:rsidRPr="00BE367D" w14:paraId="4B3C7947" w14:textId="77777777" w:rsidTr="00BE367D">
        <w:trPr>
          <w:trHeight w:val="330"/>
        </w:trPr>
        <w:tc>
          <w:tcPr>
            <w:tcW w:w="4670" w:type="dxa"/>
            <w:hideMark/>
          </w:tcPr>
          <w:p w14:paraId="7FC326E9" w14:textId="77777777" w:rsidR="00BE367D" w:rsidRPr="00BE367D" w:rsidRDefault="00BE367D" w:rsidP="00F16D24">
            <w:pPr>
              <w:keepNext/>
              <w:keepLines/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17. What complications do you think chickenpox can lead to?</w:t>
            </w:r>
          </w:p>
        </w:tc>
        <w:tc>
          <w:tcPr>
            <w:tcW w:w="4799" w:type="dxa"/>
            <w:hideMark/>
          </w:tcPr>
          <w:p w14:paraId="7CB8B46C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Blisters</w:t>
            </w:r>
          </w:p>
          <w:p w14:paraId="54EE9622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ever</w:t>
            </w:r>
          </w:p>
          <w:p w14:paraId="60027CC7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kin infection</w:t>
            </w:r>
          </w:p>
          <w:p w14:paraId="5A79C3BF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Pneumonia</w:t>
            </w:r>
          </w:p>
          <w:p w14:paraId="0C574DFB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Encephalitis</w:t>
            </w:r>
          </w:p>
          <w:p w14:paraId="0C5756A0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ebrile convulsions</w:t>
            </w:r>
          </w:p>
          <w:p w14:paraId="0DA2F3B2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eath</w:t>
            </w:r>
          </w:p>
          <w:p w14:paraId="3F6BB6A6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Strengthened immunological defence</w:t>
            </w:r>
          </w:p>
          <w:p w14:paraId="224AE6FB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ne of the above</w:t>
            </w:r>
          </w:p>
          <w:p w14:paraId="2E8BFB82" w14:textId="77777777" w:rsidR="00BE367D" w:rsidRPr="00BE367D" w:rsidRDefault="00BE367D" w:rsidP="00BE367D">
            <w:pPr>
              <w:keepNext/>
              <w:keepLines/>
              <w:numPr>
                <w:ilvl w:val="0"/>
                <w:numId w:val="18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Not sure, don’t know </w:t>
            </w:r>
          </w:p>
        </w:tc>
      </w:tr>
      <w:tr w:rsidR="00BE367D" w:rsidRPr="00BE367D" w14:paraId="50671237" w14:textId="77777777" w:rsidTr="00BE367D">
        <w:trPr>
          <w:trHeight w:val="783"/>
        </w:trPr>
        <w:tc>
          <w:tcPr>
            <w:tcW w:w="4670" w:type="dxa"/>
            <w:hideMark/>
          </w:tcPr>
          <w:p w14:paraId="6A056478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8. Has your child had chickenpox?</w:t>
            </w:r>
          </w:p>
        </w:tc>
        <w:tc>
          <w:tcPr>
            <w:tcW w:w="4799" w:type="dxa"/>
            <w:hideMark/>
          </w:tcPr>
          <w:p w14:paraId="6BEC3AF7" w14:textId="77777777" w:rsidR="00BE367D" w:rsidRPr="00BE367D" w:rsidRDefault="00BE367D" w:rsidP="00BE367D">
            <w:pPr>
              <w:numPr>
                <w:ilvl w:val="0"/>
                <w:numId w:val="1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  <w:p w14:paraId="609EFABB" w14:textId="77777777" w:rsidR="00BE367D" w:rsidRPr="00BE367D" w:rsidRDefault="00BE367D" w:rsidP="00BE367D">
            <w:pPr>
              <w:numPr>
                <w:ilvl w:val="0"/>
                <w:numId w:val="1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</w:t>
            </w:r>
          </w:p>
          <w:p w14:paraId="4E05D271" w14:textId="77777777" w:rsidR="00BE367D" w:rsidRPr="00BE367D" w:rsidRDefault="00BE367D" w:rsidP="00BE367D">
            <w:pPr>
              <w:numPr>
                <w:ilvl w:val="0"/>
                <w:numId w:val="19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t sure, don’t know</w:t>
            </w:r>
          </w:p>
        </w:tc>
      </w:tr>
      <w:tr w:rsidR="00BE367D" w:rsidRPr="00BE367D" w14:paraId="1FBE9D99" w14:textId="77777777" w:rsidTr="00BE367D">
        <w:trPr>
          <w:trHeight w:val="209"/>
        </w:trPr>
        <w:tc>
          <w:tcPr>
            <w:tcW w:w="4670" w:type="dxa"/>
            <w:hideMark/>
          </w:tcPr>
          <w:p w14:paraId="1D32A7AB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YES to Q18</w:t>
            </w:r>
          </w:p>
          <w:p w14:paraId="3B56FCE0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9. How long was your child sick with chickenpox? From the first day of sickness to completely healthy</w:t>
            </w:r>
          </w:p>
          <w:p w14:paraId="132FE83B" w14:textId="77777777" w:rsidR="00BE367D" w:rsidRPr="00BE367D" w:rsidRDefault="00BE367D" w:rsidP="00F16D24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99" w:type="dxa"/>
            <w:hideMark/>
          </w:tcPr>
          <w:p w14:paraId="2FECE485" w14:textId="77777777" w:rsidR="00BE367D" w:rsidRPr="00BE367D" w:rsidRDefault="00BE367D" w:rsidP="00BE367D">
            <w:pPr>
              <w:numPr>
                <w:ilvl w:val="0"/>
                <w:numId w:val="20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Less than a week</w:t>
            </w:r>
          </w:p>
          <w:p w14:paraId="2E0787ED" w14:textId="77777777" w:rsidR="00BE367D" w:rsidRPr="00BE367D" w:rsidRDefault="00BE367D" w:rsidP="00BE367D">
            <w:pPr>
              <w:numPr>
                <w:ilvl w:val="0"/>
                <w:numId w:val="2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1-2 weeks</w:t>
            </w:r>
          </w:p>
          <w:p w14:paraId="71F65F1E" w14:textId="77777777" w:rsidR="00BE367D" w:rsidRPr="00BE367D" w:rsidRDefault="00BE367D" w:rsidP="00BE367D">
            <w:pPr>
              <w:numPr>
                <w:ilvl w:val="0"/>
                <w:numId w:val="2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2-3 weeks</w:t>
            </w:r>
          </w:p>
          <w:p w14:paraId="13AC01CE" w14:textId="77777777" w:rsidR="00BE367D" w:rsidRPr="00BE367D" w:rsidRDefault="00BE367D" w:rsidP="00BE367D">
            <w:pPr>
              <w:numPr>
                <w:ilvl w:val="0"/>
                <w:numId w:val="2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3 weeks or more</w:t>
            </w:r>
          </w:p>
          <w:p w14:paraId="48CDF1B6" w14:textId="77777777" w:rsidR="00BE367D" w:rsidRPr="00BE367D" w:rsidRDefault="00BE367D" w:rsidP="00BE367D">
            <w:pPr>
              <w:numPr>
                <w:ilvl w:val="0"/>
                <w:numId w:val="21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t sure, don’t know</w:t>
            </w:r>
          </w:p>
        </w:tc>
      </w:tr>
      <w:tr w:rsidR="00BE367D" w:rsidRPr="00BE367D" w14:paraId="10AD3DF4" w14:textId="77777777" w:rsidTr="00BE367D">
        <w:trPr>
          <w:trHeight w:val="1329"/>
        </w:trPr>
        <w:tc>
          <w:tcPr>
            <w:tcW w:w="4670" w:type="dxa"/>
            <w:hideMark/>
          </w:tcPr>
          <w:p w14:paraId="6EB0BF2F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NO or DON’T KNOW to Q18</w:t>
            </w:r>
          </w:p>
          <w:p w14:paraId="0DA36EA8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20. Have you had your child vaccinated against chickenpox? </w:t>
            </w:r>
          </w:p>
        </w:tc>
        <w:tc>
          <w:tcPr>
            <w:tcW w:w="4799" w:type="dxa"/>
            <w:hideMark/>
          </w:tcPr>
          <w:p w14:paraId="51D8CAD1" w14:textId="77777777" w:rsidR="00BE367D" w:rsidRPr="00BE367D" w:rsidRDefault="00BE367D" w:rsidP="00BE367D">
            <w:pPr>
              <w:numPr>
                <w:ilvl w:val="0"/>
                <w:numId w:val="2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, with one dose of vaccine</w:t>
            </w:r>
          </w:p>
          <w:p w14:paraId="04E99F14" w14:textId="77777777" w:rsidR="00BE367D" w:rsidRPr="00BE367D" w:rsidRDefault="00BE367D" w:rsidP="00BE367D">
            <w:pPr>
              <w:numPr>
                <w:ilvl w:val="0"/>
                <w:numId w:val="2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es, with two doses of vaccine</w:t>
            </w:r>
          </w:p>
          <w:p w14:paraId="11886C01" w14:textId="77777777" w:rsidR="00BE367D" w:rsidRPr="00BE367D" w:rsidRDefault="00BE367D" w:rsidP="00BE367D">
            <w:pPr>
              <w:numPr>
                <w:ilvl w:val="0"/>
                <w:numId w:val="2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, but I’m planning on vaccination</w:t>
            </w:r>
          </w:p>
          <w:p w14:paraId="39A41C82" w14:textId="77777777" w:rsidR="00BE367D" w:rsidRPr="00BE367D" w:rsidRDefault="00BE367D" w:rsidP="00BE367D">
            <w:pPr>
              <w:numPr>
                <w:ilvl w:val="0"/>
                <w:numId w:val="2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, and I’m not considering vaccination</w:t>
            </w:r>
          </w:p>
          <w:p w14:paraId="67E67F44" w14:textId="77777777" w:rsidR="00BE367D" w:rsidRPr="00BE367D" w:rsidRDefault="00BE367D" w:rsidP="00BE367D">
            <w:pPr>
              <w:numPr>
                <w:ilvl w:val="0"/>
                <w:numId w:val="22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Not sure, don’t know </w:t>
            </w:r>
          </w:p>
        </w:tc>
      </w:tr>
      <w:tr w:rsidR="00BE367D" w:rsidRPr="00BE367D" w14:paraId="065B0E32" w14:textId="77777777" w:rsidTr="00BE367D">
        <w:trPr>
          <w:trHeight w:val="360"/>
        </w:trPr>
        <w:tc>
          <w:tcPr>
            <w:tcW w:w="4670" w:type="dxa"/>
            <w:hideMark/>
          </w:tcPr>
          <w:p w14:paraId="612E82D8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NO to Q20</w:t>
            </w:r>
          </w:p>
          <w:p w14:paraId="505E8411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21. What is the reason for your not having had your child vaccinated against chickenpox or </w:t>
            </w:r>
            <w:proofErr w:type="spellStart"/>
            <w:proofErr w:type="gramStart"/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your</w:t>
            </w:r>
            <w:proofErr w:type="spellEnd"/>
            <w:proofErr w:type="gramEnd"/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 not considering this?</w:t>
            </w:r>
          </w:p>
        </w:tc>
        <w:tc>
          <w:tcPr>
            <w:tcW w:w="4799" w:type="dxa"/>
            <w:hideMark/>
          </w:tcPr>
          <w:p w14:paraId="54FD53B8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I was not aware of vaccination against chickenpox </w:t>
            </w:r>
          </w:p>
          <w:p w14:paraId="1581A7FE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I cannot afford it</w:t>
            </w:r>
          </w:p>
          <w:p w14:paraId="2A166F33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hickenpox is a harmless disease</w:t>
            </w:r>
          </w:p>
          <w:p w14:paraId="39B4CCA6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I think it is good if my child to be infected with chickenpox</w:t>
            </w:r>
          </w:p>
          <w:p w14:paraId="681BBCF7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Chickenpox vaccination is not included in the vaccination program</w:t>
            </w:r>
          </w:p>
          <w:p w14:paraId="0B2D4692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None of the above</w:t>
            </w:r>
          </w:p>
          <w:p w14:paraId="62F905A9" w14:textId="77777777" w:rsidR="00BE367D" w:rsidRPr="00BE367D" w:rsidRDefault="00BE367D" w:rsidP="00BE367D">
            <w:pPr>
              <w:numPr>
                <w:ilvl w:val="0"/>
                <w:numId w:val="23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Do not know</w:t>
            </w: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BE367D" w:rsidRPr="00BE367D" w14:paraId="7640F304" w14:textId="77777777" w:rsidTr="00BE367D">
        <w:trPr>
          <w:trHeight w:val="360"/>
        </w:trPr>
        <w:tc>
          <w:tcPr>
            <w:tcW w:w="4670" w:type="dxa"/>
            <w:hideMark/>
          </w:tcPr>
          <w:p w14:paraId="6E3C59EB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NO to Q20</w:t>
            </w:r>
          </w:p>
          <w:p w14:paraId="1C5290B2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22. How likely is it that you would have your child vaccinated if vaccination against chickenpox were included in the national child vaccination programme? </w:t>
            </w:r>
          </w:p>
        </w:tc>
        <w:tc>
          <w:tcPr>
            <w:tcW w:w="4799" w:type="dxa"/>
            <w:hideMark/>
          </w:tcPr>
          <w:p w14:paraId="2685CE1D" w14:textId="77777777" w:rsidR="00BE367D" w:rsidRPr="00BE367D" w:rsidRDefault="00BE367D" w:rsidP="00F16D24">
            <w:pPr>
              <w:spacing w:line="257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GB"/>
              </w:rPr>
              <w:t>Scale 1-5; 1=not likely at all, 5=highly likely</w:t>
            </w:r>
          </w:p>
        </w:tc>
      </w:tr>
      <w:tr w:rsidR="00BE367D" w:rsidRPr="00BE367D" w14:paraId="2575A943" w14:textId="77777777" w:rsidTr="00BE367D">
        <w:trPr>
          <w:trHeight w:val="360"/>
        </w:trPr>
        <w:tc>
          <w:tcPr>
            <w:tcW w:w="4670" w:type="dxa"/>
            <w:hideMark/>
          </w:tcPr>
          <w:p w14:paraId="34B7E168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>FILTER: if YES to Q20</w:t>
            </w:r>
          </w:p>
          <w:p w14:paraId="0D4F1D7D" w14:textId="77777777" w:rsidR="00BE367D" w:rsidRPr="00BE367D" w:rsidRDefault="00BE367D" w:rsidP="00F16D24">
            <w:pPr>
              <w:spacing w:line="257" w:lineRule="auto"/>
              <w:ind w:left="170" w:hanging="17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GB"/>
              </w:rPr>
              <w:t xml:space="preserve">23. Why have you had your child vaccinated against chickenpox? </w:t>
            </w:r>
          </w:p>
        </w:tc>
        <w:tc>
          <w:tcPr>
            <w:tcW w:w="4799" w:type="dxa"/>
            <w:hideMark/>
          </w:tcPr>
          <w:p w14:paraId="2F2AFB8F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So</w:t>
            </w:r>
            <w:proofErr w:type="gramEnd"/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 my child won’t get ill</w:t>
            </w:r>
          </w:p>
          <w:p w14:paraId="1F016ACD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To avoid scars</w:t>
            </w:r>
          </w:p>
          <w:p w14:paraId="146B09C0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an’t take time off to care for my child</w:t>
            </w:r>
          </w:p>
          <w:p w14:paraId="6961C4F8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To avoid having to cancel family plans such as holidays</w:t>
            </w:r>
          </w:p>
          <w:p w14:paraId="66CE3D1A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So as not to infect others</w:t>
            </w:r>
          </w:p>
          <w:p w14:paraId="110AF493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None of the above</w:t>
            </w:r>
          </w:p>
          <w:p w14:paraId="6C5574FB" w14:textId="77777777" w:rsidR="00BE367D" w:rsidRPr="00BE367D" w:rsidRDefault="00BE367D" w:rsidP="00BE367D">
            <w:pPr>
              <w:numPr>
                <w:ilvl w:val="0"/>
                <w:numId w:val="24"/>
              </w:numPr>
              <w:spacing w:line="257" w:lineRule="auto"/>
              <w:ind w:left="470" w:hanging="357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367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Not sure, don’t know</w:t>
            </w:r>
          </w:p>
        </w:tc>
      </w:tr>
    </w:tbl>
    <w:p w14:paraId="2DEB2E5B" w14:textId="77777777" w:rsidR="00BE367D" w:rsidRPr="00BE367D" w:rsidRDefault="00BE367D" w:rsidP="00BE367D">
      <w:pPr>
        <w:spacing w:after="0" w:line="20" w:lineRule="exact"/>
        <w:rPr>
          <w:rFonts w:ascii="Times New Roman" w:hAnsi="Times New Roman" w:cs="Times New Roman"/>
          <w:sz w:val="24"/>
          <w:szCs w:val="24"/>
        </w:rPr>
      </w:pPr>
    </w:p>
    <w:p w14:paraId="325E29AF" w14:textId="77777777" w:rsidR="00BE367D" w:rsidRPr="00BE367D" w:rsidRDefault="00BE367D" w:rsidP="00BE367D">
      <w:pPr>
        <w:spacing w:after="0" w:line="20" w:lineRule="exact"/>
        <w:rPr>
          <w:rFonts w:ascii="Times New Roman" w:hAnsi="Times New Roman" w:cs="Times New Roman"/>
          <w:sz w:val="24"/>
          <w:szCs w:val="24"/>
        </w:rPr>
      </w:pPr>
    </w:p>
    <w:p w14:paraId="6171E322" w14:textId="77777777" w:rsidR="00BE367D" w:rsidRPr="00BE367D" w:rsidRDefault="00BE367D" w:rsidP="00BE367D">
      <w:pPr>
        <w:spacing w:after="0" w:line="20" w:lineRule="exact"/>
        <w:rPr>
          <w:rFonts w:ascii="Times New Roman" w:hAnsi="Times New Roman" w:cs="Times New Roman"/>
          <w:sz w:val="24"/>
          <w:szCs w:val="24"/>
        </w:rPr>
      </w:pPr>
    </w:p>
    <w:p w14:paraId="692370E8" w14:textId="77777777" w:rsidR="00BE367D" w:rsidRPr="00BE367D" w:rsidRDefault="00BE367D" w:rsidP="00BE367D">
      <w:pPr>
        <w:spacing w:after="0" w:line="20" w:lineRule="exact"/>
        <w:rPr>
          <w:rFonts w:ascii="Times New Roman" w:hAnsi="Times New Roman" w:cs="Times New Roman"/>
          <w:sz w:val="24"/>
          <w:szCs w:val="24"/>
        </w:rPr>
      </w:pPr>
    </w:p>
    <w:p w14:paraId="0FAF6128" w14:textId="77777777" w:rsidR="00BE367D" w:rsidRPr="00BE367D" w:rsidRDefault="00BE367D" w:rsidP="00BE367D">
      <w:pPr>
        <w:spacing w:after="0" w:line="20" w:lineRule="exact"/>
        <w:rPr>
          <w:rFonts w:ascii="Times New Roman" w:hAnsi="Times New Roman" w:cs="Times New Roman"/>
          <w:sz w:val="24"/>
          <w:szCs w:val="24"/>
        </w:rPr>
      </w:pPr>
    </w:p>
    <w:p w14:paraId="20B800E2" w14:textId="086CB4D1" w:rsidR="00541395" w:rsidRDefault="00541395">
      <w:pPr>
        <w:rPr>
          <w:rFonts w:ascii="Times New Roman" w:hAnsi="Times New Roman" w:cs="Times New Roman"/>
          <w:sz w:val="24"/>
          <w:szCs w:val="24"/>
        </w:rPr>
      </w:pPr>
    </w:p>
    <w:p w14:paraId="4D6159AB" w14:textId="2AB9C140" w:rsidR="00C431E0" w:rsidRPr="00BE367D" w:rsidRDefault="00C431E0">
      <w:pPr>
        <w:rPr>
          <w:rFonts w:ascii="Times New Roman" w:hAnsi="Times New Roman" w:cs="Times New Roman"/>
          <w:sz w:val="24"/>
          <w:szCs w:val="24"/>
        </w:rPr>
      </w:pPr>
      <w:r w:rsidRPr="006235D6">
        <w:rPr>
          <w:rFonts w:ascii="Times New Roman" w:hAnsi="Times New Roman" w:cs="Times New Roman"/>
          <w:sz w:val="24"/>
          <w:szCs w:val="24"/>
        </w:rPr>
        <w:t>Questions were provided to biological parents or legal guardians of Swedish children aged 1-8 years old (who would be eligible for varicella vaccination NIP if included). The 24-item online questionnaire was used to assess attitudes towards vaccination, attitudes and knowledge about varicella infection and varicella vaccination, and sociodemographic characteristics.</w:t>
      </w:r>
    </w:p>
    <w:sectPr w:rsidR="00C431E0" w:rsidRPr="00BE367D" w:rsidSect="00056E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A70A2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77A5D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6A61BB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DC7B7D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A1130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C2DC1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4785F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3146B3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6D7997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EE34AF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C26494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7F35A6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E4B54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A050A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CE0DA6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A045C0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3D0511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E6BEF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1A376B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576737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B4428E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FC55A6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FD2CDE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460A79"/>
    <w:multiLevelType w:val="hybridMultilevel"/>
    <w:tmpl w:val="21F63A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0"/>
  </w:num>
  <w:num w:numId="4">
    <w:abstractNumId w:val="14"/>
  </w:num>
  <w:num w:numId="5">
    <w:abstractNumId w:val="13"/>
  </w:num>
  <w:num w:numId="6">
    <w:abstractNumId w:val="3"/>
  </w:num>
  <w:num w:numId="7">
    <w:abstractNumId w:val="10"/>
  </w:num>
  <w:num w:numId="8">
    <w:abstractNumId w:val="11"/>
  </w:num>
  <w:num w:numId="9">
    <w:abstractNumId w:val="17"/>
  </w:num>
  <w:num w:numId="10">
    <w:abstractNumId w:val="21"/>
  </w:num>
  <w:num w:numId="11">
    <w:abstractNumId w:val="23"/>
  </w:num>
  <w:num w:numId="12">
    <w:abstractNumId w:val="20"/>
  </w:num>
  <w:num w:numId="13">
    <w:abstractNumId w:val="4"/>
  </w:num>
  <w:num w:numId="14">
    <w:abstractNumId w:val="7"/>
  </w:num>
  <w:num w:numId="15">
    <w:abstractNumId w:val="2"/>
  </w:num>
  <w:num w:numId="16">
    <w:abstractNumId w:val="1"/>
  </w:num>
  <w:num w:numId="17">
    <w:abstractNumId w:val="8"/>
  </w:num>
  <w:num w:numId="18">
    <w:abstractNumId w:val="16"/>
  </w:num>
  <w:num w:numId="19">
    <w:abstractNumId w:val="6"/>
  </w:num>
  <w:num w:numId="20">
    <w:abstractNumId w:val="9"/>
  </w:num>
  <w:num w:numId="21">
    <w:abstractNumId w:val="18"/>
  </w:num>
  <w:num w:numId="22">
    <w:abstractNumId w:val="15"/>
  </w:num>
  <w:num w:numId="23">
    <w:abstractNumId w:val="5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7D"/>
    <w:rsid w:val="00541395"/>
    <w:rsid w:val="00762CE0"/>
    <w:rsid w:val="00BE367D"/>
    <w:rsid w:val="00C431E0"/>
    <w:rsid w:val="00D7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302B"/>
  <w15:chartTrackingRefBased/>
  <w15:docId w15:val="{66898F00-1E32-4D0E-9AFA-4A360AA9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6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36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E3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8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phi Values PROVE</dc:creator>
  <cp:keywords/>
  <dc:description/>
  <cp:lastModifiedBy>Ashley Humphries (Adelphi Values)</cp:lastModifiedBy>
  <cp:revision>2</cp:revision>
  <dcterms:created xsi:type="dcterms:W3CDTF">2021-05-06T20:26:00Z</dcterms:created>
  <dcterms:modified xsi:type="dcterms:W3CDTF">2021-05-06T20:26:00Z</dcterms:modified>
</cp:coreProperties>
</file>